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begin"/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instrText xml:space="preserve"> HYPERLINK "javascript:;" </w:instrTex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separate"/>
      </w:r>
      <w:r>
        <w:rPr>
          <w:rStyle w:val="4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S</w:t>
      </w:r>
      <w:r>
        <w:rPr>
          <w:rStyle w:val="4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t xml:space="preserve">upplementary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F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</w:rPr>
        <w:fldChar w:fldCharType="end"/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igure 1</w:t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drawing>
          <wp:inline distT="0" distB="0" distL="114300" distR="114300">
            <wp:extent cx="5271770" cy="3885565"/>
            <wp:effectExtent l="0" t="0" r="11430" b="635"/>
            <wp:docPr id="2" name="图片 2" descr="manuscript_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anuscript_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885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Supplementary Figure 1. CD8+T cell percentage between two groups. A. Flow cytomegate strategy; B. CD8+T cell percentage in Panc 02 and Panc02+ M0 groups; C. The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 value between two groups (*</w:t>
      </w:r>
      <w:bookmarkStart w:id="0" w:name="OLE_LINK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*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*: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 &lt;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 xml:space="preserve"> 0.001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4"/>
          <w:szCs w:val="24"/>
          <w:u w:val="none"/>
          <w:shd w:val="clear" w:fill="FFFFFF"/>
          <w:lang w:val="en-US" w:eastAsia="zh-CN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Onyx">
    <w:panose1 w:val="04050602080702020203"/>
    <w:charset w:val="00"/>
    <w:family w:val="auto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I3OGQ5MDU5YjA1NmU0ZmFkZjdkZDc1ODg3NzY4YzAifQ=="/>
  </w:docVars>
  <w:rsids>
    <w:rsidRoot w:val="00000000"/>
    <w:rsid w:val="77563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12:19:47Z</dcterms:created>
  <dc:creator>86180</dc:creator>
  <cp:lastModifiedBy>盼玲</cp:lastModifiedBy>
  <dcterms:modified xsi:type="dcterms:W3CDTF">2022-11-30T12:28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2FD07E934AA4CBF922BB895A8E59046</vt:lpwstr>
  </property>
</Properties>
</file>